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530B4" w14:textId="29586201" w:rsidR="00077248" w:rsidRPr="008B1633" w:rsidRDefault="00511998" w:rsidP="0007724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8B1633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8B1633" w:rsidRPr="008B1633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8B163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077248" w:rsidRPr="008B1633">
        <w:rPr>
          <w:rFonts w:ascii="Times New Roman" w:hAnsi="Times New Roman" w:cs="Times New Roman"/>
          <w:b/>
          <w:bCs/>
          <w:color w:val="000000" w:themeColor="text1"/>
        </w:rPr>
        <w:t xml:space="preserve">Table. </w:t>
      </w:r>
      <w:r w:rsidR="000158BC">
        <w:rPr>
          <w:rFonts w:ascii="Times New Roman" w:hAnsi="Times New Roman" w:cs="Times New Roman" w:hint="eastAsia"/>
          <w:b/>
          <w:bCs/>
          <w:color w:val="000000" w:themeColor="text1"/>
        </w:rPr>
        <w:t>Prefectural linear regression analysis, validation of confidence interval estimates by wild bootstrap method</w:t>
      </w:r>
      <w:r w:rsidR="008B1633" w:rsidRPr="008B1633">
        <w:rPr>
          <w:rFonts w:ascii="Times New Roman" w:hAnsi="Times New Roman" w:cs="Times New Roman"/>
          <w:b/>
        </w:rPr>
        <w:t>.</w:t>
      </w:r>
    </w:p>
    <w:tbl>
      <w:tblPr>
        <w:tblStyle w:val="af2"/>
        <w:tblW w:w="103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191"/>
        <w:gridCol w:w="1294"/>
        <w:gridCol w:w="1782"/>
        <w:gridCol w:w="2466"/>
        <w:gridCol w:w="1203"/>
        <w:gridCol w:w="1018"/>
      </w:tblGrid>
      <w:tr w:rsidR="00537514" w:rsidRPr="00537514" w14:paraId="5007AA56" w14:textId="77777777" w:rsidTr="00537514">
        <w:trPr>
          <w:trHeight w:val="299"/>
          <w:jc w:val="center"/>
        </w:trPr>
        <w:tc>
          <w:tcPr>
            <w:tcW w:w="1423" w:type="dxa"/>
          </w:tcPr>
          <w:p w14:paraId="7A9FCA42" w14:textId="459355DA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COVID-19 indicator (per 10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91" w:type="dxa"/>
          </w:tcPr>
          <w:p w14:paraId="5F1F3432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Period</w:t>
            </w:r>
          </w:p>
        </w:tc>
        <w:tc>
          <w:tcPr>
            <w:tcW w:w="1294" w:type="dxa"/>
          </w:tcPr>
          <w:p w14:paraId="4B22437F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Term</w:t>
            </w:r>
          </w:p>
        </w:tc>
        <w:tc>
          <w:tcPr>
            <w:tcW w:w="1782" w:type="dxa"/>
          </w:tcPr>
          <w:p w14:paraId="7C843719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Method</w:t>
            </w:r>
          </w:p>
        </w:tc>
        <w:tc>
          <w:tcPr>
            <w:tcW w:w="2466" w:type="dxa"/>
          </w:tcPr>
          <w:p w14:paraId="7742C3B9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Estimate (95% CI)</w:t>
            </w:r>
          </w:p>
        </w:tc>
        <w:tc>
          <w:tcPr>
            <w:tcW w:w="1203" w:type="dxa"/>
          </w:tcPr>
          <w:p w14:paraId="575B83F8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Std. error</w:t>
            </w:r>
          </w:p>
        </w:tc>
        <w:tc>
          <w:tcPr>
            <w:tcW w:w="1018" w:type="dxa"/>
          </w:tcPr>
          <w:p w14:paraId="6CE2B35B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</w:tr>
      <w:tr w:rsidR="00537514" w:rsidRPr="00537514" w14:paraId="212D465C" w14:textId="77777777" w:rsidTr="00537514">
        <w:trPr>
          <w:trHeight w:val="299"/>
          <w:jc w:val="center"/>
        </w:trPr>
        <w:tc>
          <w:tcPr>
            <w:tcW w:w="1423" w:type="dxa"/>
            <w:vMerge w:val="restart"/>
          </w:tcPr>
          <w:p w14:paraId="511E7DE2" w14:textId="05BAAE3B" w:rsidR="00537514" w:rsidRPr="00537514" w:rsidRDefault="00537514" w:rsidP="005375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Cases</w:t>
            </w:r>
          </w:p>
        </w:tc>
        <w:tc>
          <w:tcPr>
            <w:tcW w:w="1191" w:type="dxa"/>
            <w:vMerge w:val="restart"/>
          </w:tcPr>
          <w:p w14:paraId="19D01C5F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2020–21</w:t>
            </w:r>
          </w:p>
        </w:tc>
        <w:tc>
          <w:tcPr>
            <w:tcW w:w="1294" w:type="dxa"/>
            <w:vMerge w:val="restart"/>
          </w:tcPr>
          <w:p w14:paraId="5FDD371C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782" w:type="dxa"/>
          </w:tcPr>
          <w:p w14:paraId="44981BC4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HC3</w:t>
            </w:r>
          </w:p>
        </w:tc>
        <w:tc>
          <w:tcPr>
            <w:tcW w:w="2466" w:type="dxa"/>
          </w:tcPr>
          <w:p w14:paraId="1A6E0BF1" w14:textId="1454F4B2" w:rsidR="00537514" w:rsidRPr="00537514" w:rsidRDefault="00537514" w:rsidP="00537514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534</w:t>
            </w: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 xml:space="preserve"> (-0.137, 1.205)</w:t>
            </w:r>
          </w:p>
        </w:tc>
        <w:tc>
          <w:tcPr>
            <w:tcW w:w="1203" w:type="dxa"/>
          </w:tcPr>
          <w:p w14:paraId="0ACCD8F2" w14:textId="2692C573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342</w:t>
            </w:r>
          </w:p>
        </w:tc>
        <w:tc>
          <w:tcPr>
            <w:tcW w:w="1018" w:type="dxa"/>
          </w:tcPr>
          <w:p w14:paraId="6FAB7ED3" w14:textId="0AB13CF2" w:rsidR="00537514" w:rsidRPr="00537514" w:rsidRDefault="00537514" w:rsidP="002811E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</w:tr>
      <w:tr w:rsidR="00537514" w:rsidRPr="00537514" w14:paraId="73DC4E85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60F10BDD" w14:textId="6DA55C1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1A611253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/>
          </w:tcPr>
          <w:p w14:paraId="1908C95B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2" w:type="dxa"/>
          </w:tcPr>
          <w:p w14:paraId="01215B50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Wild bootstrap</w:t>
            </w:r>
          </w:p>
        </w:tc>
        <w:tc>
          <w:tcPr>
            <w:tcW w:w="2466" w:type="dxa"/>
          </w:tcPr>
          <w:p w14:paraId="77B8C8D4" w14:textId="0950944B" w:rsidR="00537514" w:rsidRPr="00537514" w:rsidRDefault="00537514" w:rsidP="00537514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5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 xml:space="preserve"> (-0.081, 1.149)</w:t>
            </w:r>
          </w:p>
        </w:tc>
        <w:tc>
          <w:tcPr>
            <w:tcW w:w="1203" w:type="dxa"/>
          </w:tcPr>
          <w:p w14:paraId="06FD52C6" w14:textId="0BA16FCA" w:rsidR="00537514" w:rsidRPr="00537514" w:rsidRDefault="00537514" w:rsidP="002811E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3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18" w:type="dxa"/>
          </w:tcPr>
          <w:p w14:paraId="3F5D2835" w14:textId="42DD3EC3" w:rsidR="00537514" w:rsidRPr="00537514" w:rsidRDefault="00537514" w:rsidP="002811E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537514" w:rsidRPr="00537514" w14:paraId="2A014502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65BD3947" w14:textId="24D248C1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274B4777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 w:val="restart"/>
          </w:tcPr>
          <w:p w14:paraId="0E015E93" w14:textId="58BC6D6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Slope</w:t>
            </w:r>
          </w:p>
        </w:tc>
        <w:tc>
          <w:tcPr>
            <w:tcW w:w="1782" w:type="dxa"/>
          </w:tcPr>
          <w:p w14:paraId="6595E5AC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HC3</w:t>
            </w:r>
          </w:p>
        </w:tc>
        <w:tc>
          <w:tcPr>
            <w:tcW w:w="2466" w:type="dxa"/>
          </w:tcPr>
          <w:p w14:paraId="4298E122" w14:textId="544FC7A2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 xml:space="preserve"> (-0.204, -0.003)</w:t>
            </w:r>
          </w:p>
        </w:tc>
        <w:tc>
          <w:tcPr>
            <w:tcW w:w="1203" w:type="dxa"/>
          </w:tcPr>
          <w:p w14:paraId="7E01B388" w14:textId="5C707FFB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51</w:t>
            </w:r>
          </w:p>
        </w:tc>
        <w:tc>
          <w:tcPr>
            <w:tcW w:w="1018" w:type="dxa"/>
          </w:tcPr>
          <w:p w14:paraId="225174F9" w14:textId="716AD453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</w:tr>
      <w:tr w:rsidR="00537514" w:rsidRPr="00537514" w14:paraId="1259D34B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0DC11B52" w14:textId="1835D265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4441D81B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/>
          </w:tcPr>
          <w:p w14:paraId="2D0C49F1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2" w:type="dxa"/>
          </w:tcPr>
          <w:p w14:paraId="4B7D7CFD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Wild bootstrap</w:t>
            </w:r>
          </w:p>
        </w:tc>
        <w:tc>
          <w:tcPr>
            <w:tcW w:w="2466" w:type="dxa"/>
          </w:tcPr>
          <w:p w14:paraId="2830D8F8" w14:textId="62E9D25F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 xml:space="preserve"> (-0.195, -0.012)</w:t>
            </w:r>
          </w:p>
        </w:tc>
        <w:tc>
          <w:tcPr>
            <w:tcW w:w="1203" w:type="dxa"/>
          </w:tcPr>
          <w:p w14:paraId="75005A83" w14:textId="5B1F3F80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018" w:type="dxa"/>
          </w:tcPr>
          <w:p w14:paraId="299D4B2D" w14:textId="2A6056D6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31</w:t>
            </w:r>
          </w:p>
        </w:tc>
      </w:tr>
      <w:tr w:rsidR="00537514" w:rsidRPr="00537514" w14:paraId="72ECEC20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1B0BA4D6" w14:textId="4B4894A1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 w:val="restart"/>
          </w:tcPr>
          <w:p w14:paraId="28BF6F40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2021–22</w:t>
            </w:r>
          </w:p>
        </w:tc>
        <w:tc>
          <w:tcPr>
            <w:tcW w:w="1294" w:type="dxa"/>
            <w:vMerge w:val="restart"/>
          </w:tcPr>
          <w:p w14:paraId="531BA4FE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782" w:type="dxa"/>
          </w:tcPr>
          <w:p w14:paraId="66958DB2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HC3</w:t>
            </w:r>
          </w:p>
        </w:tc>
        <w:tc>
          <w:tcPr>
            <w:tcW w:w="2466" w:type="dxa"/>
          </w:tcPr>
          <w:p w14:paraId="1269D54F" w14:textId="70A170B1" w:rsidR="00537514" w:rsidRPr="00537514" w:rsidRDefault="00537514" w:rsidP="00537514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534 (-5.383, 6.451)</w:t>
            </w:r>
          </w:p>
        </w:tc>
        <w:tc>
          <w:tcPr>
            <w:tcW w:w="1203" w:type="dxa"/>
          </w:tcPr>
          <w:p w14:paraId="012903E8" w14:textId="5873522F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3.019</w:t>
            </w:r>
          </w:p>
        </w:tc>
        <w:tc>
          <w:tcPr>
            <w:tcW w:w="1018" w:type="dxa"/>
          </w:tcPr>
          <w:p w14:paraId="1D878458" w14:textId="38325F7C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0</w:t>
            </w:r>
          </w:p>
        </w:tc>
      </w:tr>
      <w:tr w:rsidR="00537514" w:rsidRPr="00537514" w14:paraId="0300C319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062B69E6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4A8A4564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/>
          </w:tcPr>
          <w:p w14:paraId="3594E6F1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2" w:type="dxa"/>
          </w:tcPr>
          <w:p w14:paraId="2C6C8EAF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Wild bootstrap</w:t>
            </w:r>
          </w:p>
        </w:tc>
        <w:tc>
          <w:tcPr>
            <w:tcW w:w="2466" w:type="dxa"/>
          </w:tcPr>
          <w:p w14:paraId="5BAA8EF6" w14:textId="045DC9C9" w:rsidR="00537514" w:rsidRPr="00537514" w:rsidRDefault="00537514" w:rsidP="00537514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534 (-4.476, 5.544)</w:t>
            </w:r>
          </w:p>
        </w:tc>
        <w:tc>
          <w:tcPr>
            <w:tcW w:w="1203" w:type="dxa"/>
          </w:tcPr>
          <w:p w14:paraId="393B66D5" w14:textId="2D4AEB29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2.556</w:t>
            </w:r>
          </w:p>
        </w:tc>
        <w:tc>
          <w:tcPr>
            <w:tcW w:w="1018" w:type="dxa"/>
          </w:tcPr>
          <w:p w14:paraId="36E4CFB2" w14:textId="7F85DB2E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835</w:t>
            </w:r>
          </w:p>
        </w:tc>
      </w:tr>
      <w:tr w:rsidR="00537514" w:rsidRPr="00537514" w14:paraId="0BF268F5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4F494AFB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49CE622A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 w:val="restart"/>
          </w:tcPr>
          <w:p w14:paraId="0D98D415" w14:textId="4FBDDC43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Slope</w:t>
            </w:r>
          </w:p>
        </w:tc>
        <w:tc>
          <w:tcPr>
            <w:tcW w:w="1782" w:type="dxa"/>
          </w:tcPr>
          <w:p w14:paraId="3B0CCF8B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HC3</w:t>
            </w:r>
          </w:p>
        </w:tc>
        <w:tc>
          <w:tcPr>
            <w:tcW w:w="2466" w:type="dxa"/>
          </w:tcPr>
          <w:p w14:paraId="7582DDE3" w14:textId="2385DD04" w:rsidR="00537514" w:rsidRPr="00537514" w:rsidRDefault="00537514" w:rsidP="005375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 xml:space="preserve"> (-0.696, 0.490)</w:t>
            </w:r>
          </w:p>
        </w:tc>
        <w:tc>
          <w:tcPr>
            <w:tcW w:w="1203" w:type="dxa"/>
          </w:tcPr>
          <w:p w14:paraId="388737DD" w14:textId="086DBAC9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3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18" w:type="dxa"/>
          </w:tcPr>
          <w:p w14:paraId="3676F06D" w14:textId="4D366A52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734</w:t>
            </w:r>
          </w:p>
        </w:tc>
      </w:tr>
      <w:tr w:rsidR="00537514" w:rsidRPr="00537514" w14:paraId="4C9DEA97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6DB12CEF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4115B3ED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/>
          </w:tcPr>
          <w:p w14:paraId="78A46289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2" w:type="dxa"/>
          </w:tcPr>
          <w:p w14:paraId="556520FF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Wild bootstrap</w:t>
            </w:r>
          </w:p>
        </w:tc>
        <w:tc>
          <w:tcPr>
            <w:tcW w:w="2466" w:type="dxa"/>
          </w:tcPr>
          <w:p w14:paraId="23AFC0F6" w14:textId="041D97A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 xml:space="preserve"> (-0.605, 0.399)</w:t>
            </w:r>
          </w:p>
        </w:tc>
        <w:tc>
          <w:tcPr>
            <w:tcW w:w="1203" w:type="dxa"/>
          </w:tcPr>
          <w:p w14:paraId="288A6D8B" w14:textId="38C0EB6D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256</w:t>
            </w:r>
          </w:p>
        </w:tc>
        <w:tc>
          <w:tcPr>
            <w:tcW w:w="1018" w:type="dxa"/>
          </w:tcPr>
          <w:p w14:paraId="61992E9B" w14:textId="3B99BA4F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690</w:t>
            </w:r>
          </w:p>
        </w:tc>
      </w:tr>
      <w:tr w:rsidR="00537514" w:rsidRPr="00537514" w14:paraId="562DA4C8" w14:textId="77777777" w:rsidTr="00537514">
        <w:trPr>
          <w:trHeight w:val="299"/>
          <w:jc w:val="center"/>
        </w:trPr>
        <w:tc>
          <w:tcPr>
            <w:tcW w:w="1423" w:type="dxa"/>
            <w:vMerge w:val="restart"/>
          </w:tcPr>
          <w:p w14:paraId="63E8D6BB" w14:textId="4A4562A3" w:rsidR="00537514" w:rsidRPr="00537514" w:rsidRDefault="00537514" w:rsidP="005375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ICU person-days</w:t>
            </w:r>
          </w:p>
          <w:p w14:paraId="613D8D7A" w14:textId="1D0863C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 w:val="restart"/>
          </w:tcPr>
          <w:p w14:paraId="11696D5F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2020–21</w:t>
            </w:r>
          </w:p>
        </w:tc>
        <w:tc>
          <w:tcPr>
            <w:tcW w:w="1294" w:type="dxa"/>
            <w:vMerge w:val="restart"/>
          </w:tcPr>
          <w:p w14:paraId="14958625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782" w:type="dxa"/>
          </w:tcPr>
          <w:p w14:paraId="4747E87F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HC3</w:t>
            </w:r>
          </w:p>
        </w:tc>
        <w:tc>
          <w:tcPr>
            <w:tcW w:w="2466" w:type="dxa"/>
          </w:tcPr>
          <w:p w14:paraId="2CAF2CAD" w14:textId="408327EF" w:rsidR="00537514" w:rsidRPr="00537514" w:rsidRDefault="00537514" w:rsidP="00537514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 xml:space="preserve"> (-0.127, 0.604)</w:t>
            </w:r>
          </w:p>
        </w:tc>
        <w:tc>
          <w:tcPr>
            <w:tcW w:w="1203" w:type="dxa"/>
          </w:tcPr>
          <w:p w14:paraId="5751A8D6" w14:textId="4EEE35C5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186</w:t>
            </w:r>
          </w:p>
        </w:tc>
        <w:tc>
          <w:tcPr>
            <w:tcW w:w="1018" w:type="dxa"/>
          </w:tcPr>
          <w:p w14:paraId="72C6F839" w14:textId="138D3F78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200</w:t>
            </w:r>
          </w:p>
        </w:tc>
      </w:tr>
      <w:tr w:rsidR="00537514" w:rsidRPr="00537514" w14:paraId="5D4641FB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30177316" w14:textId="25525DE5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0EA6D216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/>
          </w:tcPr>
          <w:p w14:paraId="30D64739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2" w:type="dxa"/>
          </w:tcPr>
          <w:p w14:paraId="27771626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Wild bootstrap</w:t>
            </w:r>
          </w:p>
        </w:tc>
        <w:tc>
          <w:tcPr>
            <w:tcW w:w="2466" w:type="dxa"/>
          </w:tcPr>
          <w:p w14:paraId="1E996B60" w14:textId="01E755AC" w:rsidR="00537514" w:rsidRPr="00537514" w:rsidRDefault="00537514" w:rsidP="00537514">
            <w:pPr>
              <w:ind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 xml:space="preserve"> (-0.098, 0.576)</w:t>
            </w:r>
          </w:p>
        </w:tc>
        <w:tc>
          <w:tcPr>
            <w:tcW w:w="1203" w:type="dxa"/>
          </w:tcPr>
          <w:p w14:paraId="7EB904DB" w14:textId="54B892BE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18" w:type="dxa"/>
          </w:tcPr>
          <w:p w14:paraId="1AFC5499" w14:textId="55E2864B" w:rsidR="00537514" w:rsidRPr="00537514" w:rsidRDefault="00537514" w:rsidP="002811E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</w:tr>
      <w:tr w:rsidR="00537514" w:rsidRPr="00537514" w14:paraId="7E1C7BB9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6B5E1033" w14:textId="679D64E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12A06273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 w:val="restart"/>
          </w:tcPr>
          <w:p w14:paraId="2DED9B3D" w14:textId="5547F01B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Slope</w:t>
            </w:r>
          </w:p>
        </w:tc>
        <w:tc>
          <w:tcPr>
            <w:tcW w:w="1782" w:type="dxa"/>
          </w:tcPr>
          <w:p w14:paraId="0F693540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HC3</w:t>
            </w:r>
          </w:p>
        </w:tc>
        <w:tc>
          <w:tcPr>
            <w:tcW w:w="2466" w:type="dxa"/>
          </w:tcPr>
          <w:p w14:paraId="522C93AB" w14:textId="1EA7037D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082 (-0.156, -0.009)</w:t>
            </w:r>
          </w:p>
        </w:tc>
        <w:tc>
          <w:tcPr>
            <w:tcW w:w="1203" w:type="dxa"/>
          </w:tcPr>
          <w:p w14:paraId="1329E289" w14:textId="6EBD07BB" w:rsidR="00537514" w:rsidRPr="00537514" w:rsidRDefault="00537514" w:rsidP="002811E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018" w:type="dxa"/>
          </w:tcPr>
          <w:p w14:paraId="48E46C53" w14:textId="6D2349D8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</w:tr>
      <w:tr w:rsidR="00537514" w:rsidRPr="00537514" w14:paraId="196CEB3C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25C364AA" w14:textId="53102428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53F99C5B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/>
          </w:tcPr>
          <w:p w14:paraId="29F03DA8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2" w:type="dxa"/>
          </w:tcPr>
          <w:p w14:paraId="007A0D68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Wild bootstrap</w:t>
            </w:r>
          </w:p>
        </w:tc>
        <w:tc>
          <w:tcPr>
            <w:tcW w:w="2466" w:type="dxa"/>
          </w:tcPr>
          <w:p w14:paraId="65610B2C" w14:textId="73C4E286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082 (-0.151, -0.014)</w:t>
            </w:r>
          </w:p>
        </w:tc>
        <w:tc>
          <w:tcPr>
            <w:tcW w:w="1203" w:type="dxa"/>
          </w:tcPr>
          <w:p w14:paraId="56F68042" w14:textId="77354881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18" w:type="dxa"/>
          </w:tcPr>
          <w:p w14:paraId="49A35126" w14:textId="7F8E6065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</w:tr>
      <w:tr w:rsidR="00537514" w:rsidRPr="00537514" w14:paraId="1035C873" w14:textId="77777777" w:rsidTr="00537514">
        <w:trPr>
          <w:trHeight w:val="299"/>
          <w:jc w:val="center"/>
        </w:trPr>
        <w:tc>
          <w:tcPr>
            <w:tcW w:w="1423" w:type="dxa"/>
            <w:vMerge/>
          </w:tcPr>
          <w:p w14:paraId="02891AC4" w14:textId="37432F6D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 w:val="restart"/>
          </w:tcPr>
          <w:p w14:paraId="60D48CFF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2021–22</w:t>
            </w:r>
          </w:p>
        </w:tc>
        <w:tc>
          <w:tcPr>
            <w:tcW w:w="1294" w:type="dxa"/>
            <w:vMerge w:val="restart"/>
          </w:tcPr>
          <w:p w14:paraId="5531EA87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782" w:type="dxa"/>
          </w:tcPr>
          <w:p w14:paraId="76FF305B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HC3</w:t>
            </w:r>
          </w:p>
        </w:tc>
        <w:tc>
          <w:tcPr>
            <w:tcW w:w="2466" w:type="dxa"/>
          </w:tcPr>
          <w:p w14:paraId="36EF01CE" w14:textId="22BF163F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272 (-0.609, 0.065)</w:t>
            </w:r>
          </w:p>
        </w:tc>
        <w:tc>
          <w:tcPr>
            <w:tcW w:w="1203" w:type="dxa"/>
          </w:tcPr>
          <w:p w14:paraId="0A25014C" w14:textId="522B7A11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172</w:t>
            </w:r>
          </w:p>
        </w:tc>
        <w:tc>
          <w:tcPr>
            <w:tcW w:w="1018" w:type="dxa"/>
          </w:tcPr>
          <w:p w14:paraId="48AF82B2" w14:textId="202BD3E2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</w:tr>
      <w:tr w:rsidR="00537514" w:rsidRPr="00537514" w14:paraId="64FC1707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7A5798D3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0D8EC793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/>
          </w:tcPr>
          <w:p w14:paraId="398AFBB0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2" w:type="dxa"/>
          </w:tcPr>
          <w:p w14:paraId="23E66C00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Wild bootstrap</w:t>
            </w:r>
          </w:p>
        </w:tc>
        <w:tc>
          <w:tcPr>
            <w:tcW w:w="2466" w:type="dxa"/>
          </w:tcPr>
          <w:p w14:paraId="59CA0667" w14:textId="5887AC2F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272 (-0.578, 0.033)</w:t>
            </w:r>
          </w:p>
        </w:tc>
        <w:tc>
          <w:tcPr>
            <w:tcW w:w="1203" w:type="dxa"/>
          </w:tcPr>
          <w:p w14:paraId="3664856B" w14:textId="3618D6B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1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18" w:type="dxa"/>
          </w:tcPr>
          <w:p w14:paraId="495F3835" w14:textId="6F5C8213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</w:tr>
      <w:tr w:rsidR="00537514" w:rsidRPr="00537514" w14:paraId="77249111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360C5637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12543A53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 w:val="restart"/>
          </w:tcPr>
          <w:p w14:paraId="444E3A6C" w14:textId="129139B8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Slope</w:t>
            </w:r>
          </w:p>
        </w:tc>
        <w:tc>
          <w:tcPr>
            <w:tcW w:w="1782" w:type="dxa"/>
          </w:tcPr>
          <w:p w14:paraId="08242AE3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HC3</w:t>
            </w:r>
          </w:p>
        </w:tc>
        <w:tc>
          <w:tcPr>
            <w:tcW w:w="2466" w:type="dxa"/>
          </w:tcPr>
          <w:p w14:paraId="6E8DFE49" w14:textId="0A089A42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052 (-0.128, 0.023)</w:t>
            </w:r>
          </w:p>
        </w:tc>
        <w:tc>
          <w:tcPr>
            <w:tcW w:w="1203" w:type="dxa"/>
          </w:tcPr>
          <w:p w14:paraId="58611CB8" w14:textId="71F1EA04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38</w:t>
            </w:r>
          </w:p>
        </w:tc>
        <w:tc>
          <w:tcPr>
            <w:tcW w:w="1018" w:type="dxa"/>
          </w:tcPr>
          <w:p w14:paraId="2097B5C2" w14:textId="10C5AB20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17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</w:tr>
      <w:tr w:rsidR="00537514" w:rsidRPr="00537514" w14:paraId="78C772BC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50DE1EDA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74527DC3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/>
          </w:tcPr>
          <w:p w14:paraId="1BAFA99D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2" w:type="dxa"/>
          </w:tcPr>
          <w:p w14:paraId="3D0AA49B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Wild bootstrap</w:t>
            </w:r>
          </w:p>
        </w:tc>
        <w:tc>
          <w:tcPr>
            <w:tcW w:w="2466" w:type="dxa"/>
          </w:tcPr>
          <w:p w14:paraId="5C59AD77" w14:textId="603DFD80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052 (-0.120, 0.015)</w:t>
            </w:r>
          </w:p>
        </w:tc>
        <w:tc>
          <w:tcPr>
            <w:tcW w:w="1203" w:type="dxa"/>
          </w:tcPr>
          <w:p w14:paraId="7760A24B" w14:textId="68AB9CDA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34</w:t>
            </w:r>
          </w:p>
        </w:tc>
        <w:tc>
          <w:tcPr>
            <w:tcW w:w="1018" w:type="dxa"/>
          </w:tcPr>
          <w:p w14:paraId="513EFEF2" w14:textId="2125245B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</w:tr>
      <w:tr w:rsidR="00537514" w:rsidRPr="00537514" w14:paraId="2B74408D" w14:textId="77777777" w:rsidTr="00537514">
        <w:trPr>
          <w:trHeight w:val="299"/>
          <w:jc w:val="center"/>
        </w:trPr>
        <w:tc>
          <w:tcPr>
            <w:tcW w:w="1423" w:type="dxa"/>
            <w:vMerge w:val="restart"/>
          </w:tcPr>
          <w:p w14:paraId="192E8558" w14:textId="74EAC77B" w:rsidR="00537514" w:rsidRPr="00537514" w:rsidRDefault="00537514" w:rsidP="005375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COVID-19 deaths</w:t>
            </w:r>
          </w:p>
          <w:p w14:paraId="16899AEC" w14:textId="4BDE41B1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 w:val="restart"/>
          </w:tcPr>
          <w:p w14:paraId="380916B1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2020–21</w:t>
            </w:r>
          </w:p>
        </w:tc>
        <w:tc>
          <w:tcPr>
            <w:tcW w:w="1294" w:type="dxa"/>
            <w:vMerge w:val="restart"/>
          </w:tcPr>
          <w:p w14:paraId="4FB85EAA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782" w:type="dxa"/>
          </w:tcPr>
          <w:p w14:paraId="6F147BD8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HC3</w:t>
            </w:r>
          </w:p>
        </w:tc>
        <w:tc>
          <w:tcPr>
            <w:tcW w:w="2466" w:type="dxa"/>
          </w:tcPr>
          <w:p w14:paraId="7FDFF05F" w14:textId="30708AE4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020 (-0.245, 0.205)</w:t>
            </w:r>
          </w:p>
        </w:tc>
        <w:tc>
          <w:tcPr>
            <w:tcW w:w="1203" w:type="dxa"/>
          </w:tcPr>
          <w:p w14:paraId="4D1563B9" w14:textId="41A5F304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1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18" w:type="dxa"/>
          </w:tcPr>
          <w:p w14:paraId="489F89BF" w14:textId="28F0764D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860</w:t>
            </w:r>
          </w:p>
        </w:tc>
      </w:tr>
      <w:tr w:rsidR="00537514" w:rsidRPr="00537514" w14:paraId="73C876D8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25DD24BC" w14:textId="0251DA40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2FD70D06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/>
          </w:tcPr>
          <w:p w14:paraId="681B7904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2" w:type="dxa"/>
          </w:tcPr>
          <w:p w14:paraId="00FE867E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Wild bootstrap</w:t>
            </w:r>
          </w:p>
        </w:tc>
        <w:tc>
          <w:tcPr>
            <w:tcW w:w="2466" w:type="dxa"/>
          </w:tcPr>
          <w:p w14:paraId="3F7A42CD" w14:textId="0EA37F84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020 (-0.215, 0.174)</w:t>
            </w:r>
          </w:p>
        </w:tc>
        <w:tc>
          <w:tcPr>
            <w:tcW w:w="1203" w:type="dxa"/>
          </w:tcPr>
          <w:p w14:paraId="506180B3" w14:textId="1668C0F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99</w:t>
            </w:r>
          </w:p>
        </w:tc>
        <w:tc>
          <w:tcPr>
            <w:tcW w:w="1018" w:type="dxa"/>
          </w:tcPr>
          <w:p w14:paraId="47932A3E" w14:textId="6B003A25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40</w:t>
            </w:r>
          </w:p>
        </w:tc>
      </w:tr>
      <w:tr w:rsidR="00537514" w:rsidRPr="00537514" w14:paraId="5D2BDBB9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6C843301" w14:textId="4FEAF35E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26A594FE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 w:val="restart"/>
          </w:tcPr>
          <w:p w14:paraId="39518FD8" w14:textId="226DF912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Slope</w:t>
            </w:r>
          </w:p>
        </w:tc>
        <w:tc>
          <w:tcPr>
            <w:tcW w:w="1782" w:type="dxa"/>
          </w:tcPr>
          <w:p w14:paraId="09081475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HC3</w:t>
            </w:r>
          </w:p>
        </w:tc>
        <w:tc>
          <w:tcPr>
            <w:tcW w:w="2466" w:type="dxa"/>
          </w:tcPr>
          <w:p w14:paraId="16058ED1" w14:textId="25E1DF24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067 (-0.176, 0.042)</w:t>
            </w:r>
          </w:p>
        </w:tc>
        <w:tc>
          <w:tcPr>
            <w:tcW w:w="1203" w:type="dxa"/>
          </w:tcPr>
          <w:p w14:paraId="6E44B83F" w14:textId="4D1C591C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18" w:type="dxa"/>
          </w:tcPr>
          <w:p w14:paraId="5D5D3E4C" w14:textId="02C397E1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226</w:t>
            </w:r>
          </w:p>
        </w:tc>
      </w:tr>
      <w:tr w:rsidR="00537514" w:rsidRPr="00537514" w14:paraId="174896AD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76993A8B" w14:textId="5BCF7981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6F67EDBD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/>
          </w:tcPr>
          <w:p w14:paraId="0118669F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2" w:type="dxa"/>
          </w:tcPr>
          <w:p w14:paraId="20259816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Wild bootstrap</w:t>
            </w:r>
          </w:p>
        </w:tc>
        <w:tc>
          <w:tcPr>
            <w:tcW w:w="2466" w:type="dxa"/>
          </w:tcPr>
          <w:p w14:paraId="5D4851EB" w14:textId="6F4AD7DE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067 (-0.161, 0.026)</w:t>
            </w:r>
          </w:p>
        </w:tc>
        <w:tc>
          <w:tcPr>
            <w:tcW w:w="1203" w:type="dxa"/>
          </w:tcPr>
          <w:p w14:paraId="3A7B861E" w14:textId="4A97F751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4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018" w:type="dxa"/>
          </w:tcPr>
          <w:p w14:paraId="2FD4F1AF" w14:textId="40C002FF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1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537514" w:rsidRPr="00537514" w14:paraId="2302F3FB" w14:textId="77777777" w:rsidTr="00537514">
        <w:trPr>
          <w:trHeight w:val="299"/>
          <w:jc w:val="center"/>
        </w:trPr>
        <w:tc>
          <w:tcPr>
            <w:tcW w:w="1423" w:type="dxa"/>
            <w:vMerge/>
          </w:tcPr>
          <w:p w14:paraId="56C924FE" w14:textId="1BCB3A5D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 w:val="restart"/>
          </w:tcPr>
          <w:p w14:paraId="7D9CFC50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2021–22</w:t>
            </w:r>
          </w:p>
        </w:tc>
        <w:tc>
          <w:tcPr>
            <w:tcW w:w="1294" w:type="dxa"/>
            <w:vMerge w:val="restart"/>
          </w:tcPr>
          <w:p w14:paraId="0A887350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782" w:type="dxa"/>
          </w:tcPr>
          <w:p w14:paraId="2FBC8D6B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HC3</w:t>
            </w:r>
          </w:p>
        </w:tc>
        <w:tc>
          <w:tcPr>
            <w:tcW w:w="2466" w:type="dxa"/>
          </w:tcPr>
          <w:p w14:paraId="6F8A150A" w14:textId="3D0FB845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125 (-0.675, 0.425)</w:t>
            </w:r>
          </w:p>
        </w:tc>
        <w:tc>
          <w:tcPr>
            <w:tcW w:w="1203" w:type="dxa"/>
          </w:tcPr>
          <w:p w14:paraId="1F56124D" w14:textId="31C0E99C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28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18" w:type="dxa"/>
          </w:tcPr>
          <w:p w14:paraId="4408DC94" w14:textId="43CF658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6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</w:tr>
      <w:tr w:rsidR="00537514" w:rsidRPr="00537514" w14:paraId="6A116577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4356B255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70045206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/>
          </w:tcPr>
          <w:p w14:paraId="70CBA6A3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2" w:type="dxa"/>
          </w:tcPr>
          <w:p w14:paraId="4FC4C229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Wild bootstrap</w:t>
            </w:r>
          </w:p>
        </w:tc>
        <w:tc>
          <w:tcPr>
            <w:tcW w:w="2466" w:type="dxa"/>
          </w:tcPr>
          <w:p w14:paraId="4A597DFA" w14:textId="3EBF8AE0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125 (-0.591, 0.341)</w:t>
            </w:r>
          </w:p>
        </w:tc>
        <w:tc>
          <w:tcPr>
            <w:tcW w:w="1203" w:type="dxa"/>
          </w:tcPr>
          <w:p w14:paraId="6642CCEA" w14:textId="7CA10D65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2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018" w:type="dxa"/>
          </w:tcPr>
          <w:p w14:paraId="2BBC18D5" w14:textId="6D9300A6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</w:tr>
      <w:tr w:rsidR="00537514" w:rsidRPr="00537514" w14:paraId="10C20E1B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386E6803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7E991680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 w:val="restart"/>
          </w:tcPr>
          <w:p w14:paraId="52011D6B" w14:textId="6006609E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Slope</w:t>
            </w:r>
          </w:p>
        </w:tc>
        <w:tc>
          <w:tcPr>
            <w:tcW w:w="1782" w:type="dxa"/>
          </w:tcPr>
          <w:p w14:paraId="0FD26186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HC3</w:t>
            </w:r>
          </w:p>
        </w:tc>
        <w:tc>
          <w:tcPr>
            <w:tcW w:w="2466" w:type="dxa"/>
          </w:tcPr>
          <w:p w14:paraId="14F40861" w14:textId="4AA61A0D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 xml:space="preserve"> (-0.266, 0.053)</w:t>
            </w:r>
          </w:p>
        </w:tc>
        <w:tc>
          <w:tcPr>
            <w:tcW w:w="1203" w:type="dxa"/>
          </w:tcPr>
          <w:p w14:paraId="70F23BA4" w14:textId="4D02AF29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81</w:t>
            </w:r>
          </w:p>
        </w:tc>
        <w:tc>
          <w:tcPr>
            <w:tcW w:w="1018" w:type="dxa"/>
          </w:tcPr>
          <w:p w14:paraId="17E6EA95" w14:textId="6F23C6E4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1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537514" w:rsidRPr="00537514" w14:paraId="38831F93" w14:textId="77777777" w:rsidTr="00537514">
        <w:trPr>
          <w:trHeight w:val="38"/>
          <w:jc w:val="center"/>
        </w:trPr>
        <w:tc>
          <w:tcPr>
            <w:tcW w:w="1423" w:type="dxa"/>
            <w:vMerge/>
          </w:tcPr>
          <w:p w14:paraId="7FA3C938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91" w:type="dxa"/>
            <w:vMerge/>
          </w:tcPr>
          <w:p w14:paraId="496B5803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94" w:type="dxa"/>
            <w:vMerge/>
          </w:tcPr>
          <w:p w14:paraId="361C4FDF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2" w:type="dxa"/>
          </w:tcPr>
          <w:p w14:paraId="7730DD40" w14:textId="77777777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Wild bootstrap</w:t>
            </w:r>
          </w:p>
        </w:tc>
        <w:tc>
          <w:tcPr>
            <w:tcW w:w="2466" w:type="dxa"/>
          </w:tcPr>
          <w:p w14:paraId="28A4C5C8" w14:textId="1804359C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-0.1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 xml:space="preserve"> (-0.242, 0.029)</w:t>
            </w:r>
          </w:p>
        </w:tc>
        <w:tc>
          <w:tcPr>
            <w:tcW w:w="1203" w:type="dxa"/>
          </w:tcPr>
          <w:p w14:paraId="544441ED" w14:textId="1C9C371D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069</w:t>
            </w:r>
          </w:p>
        </w:tc>
        <w:tc>
          <w:tcPr>
            <w:tcW w:w="1018" w:type="dxa"/>
          </w:tcPr>
          <w:p w14:paraId="59A20ABF" w14:textId="77256BE2" w:rsidR="00537514" w:rsidRPr="00537514" w:rsidRDefault="00537514" w:rsidP="002811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7514">
              <w:rPr>
                <w:rFonts w:ascii="Times New Roman" w:hAnsi="Times New Roman" w:cs="Times New Roman"/>
                <w:sz w:val="21"/>
                <w:szCs w:val="21"/>
              </w:rPr>
              <w:t>0.1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</w:tbl>
    <w:p w14:paraId="465A50DE" w14:textId="77777777" w:rsidR="00077248" w:rsidRPr="00537514" w:rsidRDefault="00077248" w:rsidP="00077248">
      <w:pPr>
        <w:rPr>
          <w:rFonts w:ascii="Times New Roman" w:hAnsi="Times New Roman" w:cs="Times New Roman"/>
          <w:color w:val="000000" w:themeColor="text1"/>
        </w:rPr>
      </w:pPr>
    </w:p>
    <w:p w14:paraId="0AE0D29C" w14:textId="77777777" w:rsidR="00E8763C" w:rsidRPr="008B1633" w:rsidRDefault="00E8763C" w:rsidP="00763FD4">
      <w:pPr>
        <w:rPr>
          <w:rFonts w:ascii="Times New Roman" w:hAnsi="Times New Roman" w:cs="Times New Roman"/>
        </w:rPr>
      </w:pPr>
    </w:p>
    <w:sectPr w:rsidR="00E8763C" w:rsidRPr="008B1633" w:rsidSect="0095173F">
      <w:footerReference w:type="default" r:id="rId10"/>
      <w:pgSz w:w="11906" w:h="16838"/>
      <w:pgMar w:top="1985" w:right="1418" w:bottom="1418" w:left="1418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838C97" w14:textId="77777777" w:rsidR="00A163C5" w:rsidRDefault="00A163C5" w:rsidP="00A80D5E">
      <w:r>
        <w:separator/>
      </w:r>
    </w:p>
  </w:endnote>
  <w:endnote w:type="continuationSeparator" w:id="0">
    <w:p w14:paraId="184D1685" w14:textId="77777777" w:rsidR="00A163C5" w:rsidRDefault="00A163C5" w:rsidP="00A80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37735726"/>
      <w:docPartObj>
        <w:docPartGallery w:val="Page Numbers (Bottom of Page)"/>
        <w:docPartUnique/>
      </w:docPartObj>
    </w:sdtPr>
    <w:sdtContent>
      <w:p w14:paraId="73518439" w14:textId="77777777" w:rsidR="00A80D5E" w:rsidRDefault="00871819">
        <w:pPr>
          <w:pStyle w:val="a5"/>
          <w:jc w:val="center"/>
        </w:pPr>
        <w:r>
          <w:fldChar w:fldCharType="begin"/>
        </w:r>
        <w:r w:rsidR="00A80D5E">
          <w:instrText>PAGE   \* MERGEFORMAT</w:instrText>
        </w:r>
        <w:r>
          <w:fldChar w:fldCharType="separate"/>
        </w:r>
        <w:r w:rsidR="008B0BA1" w:rsidRPr="008B0BA1">
          <w:rPr>
            <w:noProof/>
            <w:lang w:val="ja-JP"/>
          </w:rPr>
          <w:t>19</w:t>
        </w:r>
        <w:r>
          <w:fldChar w:fldCharType="end"/>
        </w:r>
      </w:p>
    </w:sdtContent>
  </w:sdt>
  <w:p w14:paraId="194A7000" w14:textId="77777777" w:rsidR="00A80D5E" w:rsidRDefault="00A80D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C07A1D" w14:textId="77777777" w:rsidR="00A163C5" w:rsidRDefault="00A163C5" w:rsidP="00A80D5E">
      <w:r>
        <w:separator/>
      </w:r>
    </w:p>
  </w:footnote>
  <w:footnote w:type="continuationSeparator" w:id="0">
    <w:p w14:paraId="3AD015DE" w14:textId="77777777" w:rsidR="00A163C5" w:rsidRDefault="00A163C5" w:rsidP="00A80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E64"/>
    <w:rsid w:val="00003F6A"/>
    <w:rsid w:val="000158BC"/>
    <w:rsid w:val="000769F0"/>
    <w:rsid w:val="00077248"/>
    <w:rsid w:val="000C643D"/>
    <w:rsid w:val="000E345A"/>
    <w:rsid w:val="001135C4"/>
    <w:rsid w:val="00124B8F"/>
    <w:rsid w:val="00182F01"/>
    <w:rsid w:val="00184859"/>
    <w:rsid w:val="00184AF7"/>
    <w:rsid w:val="001E0F1C"/>
    <w:rsid w:val="00203194"/>
    <w:rsid w:val="0020679C"/>
    <w:rsid w:val="00214623"/>
    <w:rsid w:val="00231F04"/>
    <w:rsid w:val="00262B43"/>
    <w:rsid w:val="00287274"/>
    <w:rsid w:val="002A462B"/>
    <w:rsid w:val="002D061F"/>
    <w:rsid w:val="002D1FA8"/>
    <w:rsid w:val="002F2255"/>
    <w:rsid w:val="003255C5"/>
    <w:rsid w:val="00334111"/>
    <w:rsid w:val="0034441A"/>
    <w:rsid w:val="00347992"/>
    <w:rsid w:val="00360EAD"/>
    <w:rsid w:val="00366E0F"/>
    <w:rsid w:val="003758CD"/>
    <w:rsid w:val="00393A31"/>
    <w:rsid w:val="003A3D5D"/>
    <w:rsid w:val="003D4696"/>
    <w:rsid w:val="003E3ABD"/>
    <w:rsid w:val="0040255F"/>
    <w:rsid w:val="00403397"/>
    <w:rsid w:val="00426E7F"/>
    <w:rsid w:val="004476C0"/>
    <w:rsid w:val="00451036"/>
    <w:rsid w:val="0047191F"/>
    <w:rsid w:val="004A2C2D"/>
    <w:rsid w:val="004D177A"/>
    <w:rsid w:val="004E3FAE"/>
    <w:rsid w:val="004F7EE0"/>
    <w:rsid w:val="00511998"/>
    <w:rsid w:val="00537514"/>
    <w:rsid w:val="005B2030"/>
    <w:rsid w:val="005C4C78"/>
    <w:rsid w:val="005D35DE"/>
    <w:rsid w:val="005E29A5"/>
    <w:rsid w:val="005E6EA3"/>
    <w:rsid w:val="00600F89"/>
    <w:rsid w:val="006200E5"/>
    <w:rsid w:val="00620DF2"/>
    <w:rsid w:val="0063051C"/>
    <w:rsid w:val="00642443"/>
    <w:rsid w:val="00647380"/>
    <w:rsid w:val="00677A3B"/>
    <w:rsid w:val="0068667E"/>
    <w:rsid w:val="006A49F0"/>
    <w:rsid w:val="00720A59"/>
    <w:rsid w:val="007270BB"/>
    <w:rsid w:val="007272F7"/>
    <w:rsid w:val="00727A30"/>
    <w:rsid w:val="00746650"/>
    <w:rsid w:val="00763D0D"/>
    <w:rsid w:val="00763FD4"/>
    <w:rsid w:val="00780093"/>
    <w:rsid w:val="007A4870"/>
    <w:rsid w:val="007B4188"/>
    <w:rsid w:val="007C3FC8"/>
    <w:rsid w:val="007D3817"/>
    <w:rsid w:val="007F0E64"/>
    <w:rsid w:val="007F530E"/>
    <w:rsid w:val="00847BE3"/>
    <w:rsid w:val="0086717B"/>
    <w:rsid w:val="00871819"/>
    <w:rsid w:val="008A58FA"/>
    <w:rsid w:val="008B0BA1"/>
    <w:rsid w:val="008B1633"/>
    <w:rsid w:val="008C043D"/>
    <w:rsid w:val="008C0AFC"/>
    <w:rsid w:val="008C7217"/>
    <w:rsid w:val="008E3D4A"/>
    <w:rsid w:val="00935A4D"/>
    <w:rsid w:val="00936DEE"/>
    <w:rsid w:val="0095173F"/>
    <w:rsid w:val="00970296"/>
    <w:rsid w:val="0097362D"/>
    <w:rsid w:val="009F5BB9"/>
    <w:rsid w:val="009F6D03"/>
    <w:rsid w:val="009F75A7"/>
    <w:rsid w:val="00A075AB"/>
    <w:rsid w:val="00A163C5"/>
    <w:rsid w:val="00A53CA7"/>
    <w:rsid w:val="00A647C2"/>
    <w:rsid w:val="00A75653"/>
    <w:rsid w:val="00A80D5E"/>
    <w:rsid w:val="00A94038"/>
    <w:rsid w:val="00A966E4"/>
    <w:rsid w:val="00B056EE"/>
    <w:rsid w:val="00B54FE7"/>
    <w:rsid w:val="00B6781D"/>
    <w:rsid w:val="00B91A3F"/>
    <w:rsid w:val="00BA165F"/>
    <w:rsid w:val="00BA7501"/>
    <w:rsid w:val="00BB0D4D"/>
    <w:rsid w:val="00BC62FD"/>
    <w:rsid w:val="00BE7571"/>
    <w:rsid w:val="00C52F24"/>
    <w:rsid w:val="00C62D05"/>
    <w:rsid w:val="00CB7DCE"/>
    <w:rsid w:val="00CD04A8"/>
    <w:rsid w:val="00CF1699"/>
    <w:rsid w:val="00D35EEE"/>
    <w:rsid w:val="00D55975"/>
    <w:rsid w:val="00D65338"/>
    <w:rsid w:val="00D754FA"/>
    <w:rsid w:val="00DB14DE"/>
    <w:rsid w:val="00DD7827"/>
    <w:rsid w:val="00E46D17"/>
    <w:rsid w:val="00E84EC5"/>
    <w:rsid w:val="00E8545A"/>
    <w:rsid w:val="00E8763C"/>
    <w:rsid w:val="00EC4367"/>
    <w:rsid w:val="00EE75C8"/>
    <w:rsid w:val="00F074CF"/>
    <w:rsid w:val="00F15DEF"/>
    <w:rsid w:val="00F311CD"/>
    <w:rsid w:val="00F618F2"/>
    <w:rsid w:val="00F73889"/>
    <w:rsid w:val="00F906BF"/>
    <w:rsid w:val="00FB6AC3"/>
    <w:rsid w:val="00FD1D05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8711D2"/>
  <w15:docId w15:val="{04D6A0FF-D318-4F0A-93FE-E3A3242F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17B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A80D5E"/>
  </w:style>
  <w:style w:type="paragraph" w:styleId="a5">
    <w:name w:val="footer"/>
    <w:basedOn w:val="a"/>
    <w:link w:val="a6"/>
    <w:uiPriority w:val="99"/>
    <w:unhideWhenUsed/>
    <w:rsid w:val="00A80D5E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A80D5E"/>
  </w:style>
  <w:style w:type="paragraph" w:styleId="a7">
    <w:name w:val="List Paragraph"/>
    <w:basedOn w:val="a"/>
    <w:uiPriority w:val="34"/>
    <w:qFormat/>
    <w:rsid w:val="00A80D5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8">
    <w:name w:val="line number"/>
    <w:basedOn w:val="a0"/>
    <w:uiPriority w:val="99"/>
    <w:semiHidden/>
    <w:unhideWhenUsed/>
    <w:rsid w:val="00A80D5E"/>
  </w:style>
  <w:style w:type="character" w:styleId="a9">
    <w:name w:val="Placeholder Text"/>
    <w:basedOn w:val="a0"/>
    <w:uiPriority w:val="99"/>
    <w:semiHidden/>
    <w:rsid w:val="00393A31"/>
    <w:rPr>
      <w:color w:val="808080"/>
    </w:rPr>
  </w:style>
  <w:style w:type="paragraph" w:styleId="Web">
    <w:name w:val="Normal (Web)"/>
    <w:basedOn w:val="a"/>
    <w:uiPriority w:val="99"/>
    <w:unhideWhenUsed/>
    <w:rsid w:val="00D55975"/>
    <w:pPr>
      <w:spacing w:before="100" w:beforeAutospacing="1" w:after="100" w:afterAutospacing="1"/>
    </w:pPr>
  </w:style>
  <w:style w:type="paragraph" w:styleId="aa">
    <w:name w:val="Revision"/>
    <w:hidden/>
    <w:uiPriority w:val="99"/>
    <w:semiHidden/>
    <w:rsid w:val="004E3FAE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3758CD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3758CD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3758CD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3758CD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3758CD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8B0BA1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8B0BA1"/>
    <w:rPr>
      <w:rFonts w:ascii="Tahoma" w:eastAsia="ＭＳ Ｐゴシック" w:hAnsi="Tahoma" w:cs="Tahoma"/>
      <w:kern w:val="0"/>
      <w:sz w:val="16"/>
      <w:szCs w:val="16"/>
    </w:rPr>
  </w:style>
  <w:style w:type="table" w:styleId="af2">
    <w:name w:val="Table Grid"/>
    <w:basedOn w:val="a1"/>
    <w:uiPriority w:val="59"/>
    <w:rsid w:val="00E87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8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15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06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67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40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14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035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4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7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890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9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95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9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36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3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2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2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4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399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1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085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4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1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9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5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4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2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22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0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2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16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15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69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9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693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55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02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5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4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12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6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15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1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7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7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8559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1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83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1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514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09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6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04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1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5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9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3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80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5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78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0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4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8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6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3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3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21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13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2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7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2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5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260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200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6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88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90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371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1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40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7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8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7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041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767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10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7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15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3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1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5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3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8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1469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033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02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558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3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149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4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51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30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06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42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598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0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9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9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79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68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19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99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87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63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59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742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9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645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8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4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55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6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3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72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7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1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843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1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4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736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3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5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4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4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23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540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88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831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2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31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2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93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39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81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41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4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41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25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40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10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7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50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88356D1-764D-4CEF-B196-41220DEF4C48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e6ec56ae-d1bf-478a-8300-be560f9f35a7&quot;,&quot;properties&quot;:{&quot;noteIndex&quot;:0},&quot;isEdited&quot;:false,&quot;manualOverride&quot;:{&quot;isManuallyOverridden&quot;:false,&quot;citeprocText&quot;:&quot;[1–3]&quot;,&quot;manualOverrideText&quot;:&quot;&quot;},&quot;citationTag&quot;:&quot;MENDELEY_CITATION_v3_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&quot;,&quot;citationItems&quot;:[{&quot;id&quot;:&quot;01fb4a3e-a3ed-3ddd-a1b2-5f2d4a32a3f1&quot;,&quot;itemData&quot;:{&quot;type&quot;:&quot;webpage&quot;,&quot;id&quot;:&quot;01fb4a3e-a3ed-3ddd-a1b2-5f2d4a32a3f1&quot;,&quot;title&quot;:&quot;Survey on the Status of Medical Care and the Number of Hospital Beds Accepting Inpatients of COVID-19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6]]},&quot;URL&quot;:&quot;https://www.mhlw.go.jp/stf/seisakunitsuite/newpage_00023.html&quot;,&quot;issued&quot;:{&quot;date-parts&quot;:[[2023]]},&quot;container-title-short&quot;:&quot;&quot;},&quot;isTemporary&quot;:false},{&quot;id&quot;:&quot;6c49a829-3153-34d6-9fb9-60e7f652f872&quot;,&quot;itemData&quot;:{&quot;type&quot;:&quot;webpage&quot;,&quot;id&quot;:&quot;6c49a829-3153-34d6-9fb9-60e7f652f872&quot;,&quot;title&quot;:&quot;Situation Reports on Delayed Emergency Transports Due to COVID-19&quot;,&quot;author&quot;:[{&quot;family&quot;:&quot;Ministry of Internal Affairs and Communications in Japan&quot;,&quot;given&quot;:&quot;&quot;,&quot;parse-names&quot;:false,&quot;dropping-particle&quot;:&quot;&quot;,&quot;non-dropping-particle&quot;:&quot;&quot;}],&quot;accessed&quot;:{&quot;date-parts&quot;:[[2023,10,11]]},&quot;URL&quot;:&quot;https://www.fdma.go.jp/disaster/coronavirus/post-1.html&quot;,&quot;issued&quot;:{&quot;date-parts&quot;:[[2023]]},&quot;container-title-short&quot;:&quot;&quot;},&quot;isTemporary&quot;:false},{&quot;id&quot;:&quot;6e5022f2-242b-3221-8626-4f96f76fcfa2&quot;,&quot;itemData&quot;:{&quot;type&quot;:&quot;webpage&quot;,&quot;id&quot;:&quot;6e5022f2-242b-3221-8626-4f96f76fcfa2&quot;,&quot;title&quot;:&quot;Press Release on Novel Coronavirus Infection (Incidence Situation, Quarantine Cases) May 2023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3,10,5]]},&quot;URL&quot;:&quot;https://www.mhlw.go.jp/stf/seisakunitsuite/bunya/0000121431_00432.html&quot;,&quot;issued&quot;:{&quot;date-parts&quot;:[[2023]]},&quot;container-title-short&quot;:&quot;&quot;},&quot;isTemporary&quot;:false}]},{&quot;citationID&quot;:&quot;MENDELEY_CITATION_ba4eb1a8-c93c-4846-96a3-fd36a208f49b&quot;,&quot;properties&quot;:{&quot;noteIndex&quot;:0},&quot;isEdited&quot;:false,&quot;manualOverride&quot;:{&quot;isManuallyOverridden&quot;:false,&quot;citeprocText&quot;:&quot;[4–8]&quot;,&quot;manualOverrideText&quot;:&quot;&quot;},&quot;citationItems&quot;:[{&quot;id&quot;:&quot;8a496fe6-659e-3cf8-bd41-b5a5c5e84d75&quot;,&quot;itemData&quot;:{&quot;type&quot;:&quot;webpage&quot;,&quot;id&quot;:&quot;8a496fe6-659e-3cf8-bd41-b5a5c5e84d75&quot;,&quot;title&quot;:&quot;The Japanese Mortality Database | National Institute of Population and Social Security Research&quot;,&quot;author&quot;:[{&quot;family&quot;:&quot;National Institute of Population and Social Security Research&quot;,&quot;given&quot;:&quot;&quot;,&quot;parse-names&quot;:false,&quot;dropping-particle&quot;:&quot;&quot;,&quot;non-dropping-particle&quot;:&quot;&quot;}],&quot;accessed&quot;:{&quot;date-parts&quot;:[[2023,6,1]]},&quot;URL&quot;:&quot;https://www.ipss.go.jp/p-toukei/JMD/index-en.asp&quot;,&quot;issued&quot;:{&quot;date-parts&quot;:[[2023]]}},&quot;isTemporary&quot;:false},{&quot;id&quot;:&quot;958868e8-d75c-3f55-80ba-99eccd42d23e&quot;,&quot;itemData&quot;:{&quot;type&quot;:&quot;webpage&quot;,&quot;id&quot;:&quot;958868e8-d75c-3f55-80ba-99eccd42d23e&quot;,&quot;title&quot;:&quot;Vital Statistics Vital statistics of Japan Final data General mortality | File | Browse Statistics | Portal Site of Official Statistics of Japan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4,9]]},&quot;URL&quot;:&quot;https://www.e-stat.go.jp/en/stat-search/files?page=1&amp;layout=datalist&amp;toukei=00450011&amp;tstat=000001028897&amp;cycle=7&amp;tclass1=000001053058&amp;tclass2=000001053061&amp;tclass3=000001053065&amp;cycle_facet=tclass1&amp;tclass4val=0&quot;,&quot;issued&quot;:{&quot;date-parts&quot;:[[2024]]}},&quot;isTemporary&quot;:false},{&quot;id&quot;:&quot;facdfebb-40d6-3766-abd7-4d80c83234c5&quot;,&quot;itemData&quot;:{&quot;type&quot;:&quot;webpage&quot;,&quot;id&quot;:&quot;facdfebb-40d6-3766-abd7-4d80c83234c5&quot;,&quot;title&quot;:&quot;Visualizing the data: information on COVID-19 infections&quot;,&quot;author&quot;:[{&quot;family&quot;:&quot;Ministry of Health Labour and Welfare&quot;,&quot;given&quot;:&quot;&quot;,&quot;parse-names&quot;:false,&quot;dropping-particle&quot;:&quot;&quot;,&quot;non-dropping-particle&quot;:&quot;&quot;}],&quot;accessed&quot;:{&quot;date-parts&quot;:[[2024,4,9]]},&quot;URL&quot;:&quot;https://covid19.mhlw.go.jp/en/&quot;,&quot;issued&quot;:{&quot;date-parts&quot;:[[2023]]}},&quot;isTemporary&quot;:false},{&quot;id&quot;:&quot;913b82a3-8b64-3bb0-8164-f0df14f38464&quot;,&quot;itemData&quot;:{&quot;type&quot;:&quot;webpage&quot;,&quot;id&quot;:&quot;913b82a3-8b64-3bb0-8164-f0df14f38464&quot;,&quot;title&quot;:&quot;COVID-19 Vaccine informations.(in Japanese)&quot;,&quot;author&quot;:[{&quot;family&quot;:&quot;Cabinet Secretariat of the Japanese Government&quot;,&quot;given&quot;:&quot;&quot;,&quot;parse-names&quot;:false,&quot;dropping-particle&quot;:&quot;&quot;,&quot;non-dropping-particle&quot;:&quot;&quot;}],&quot;accessed&quot;:{&quot;date-parts&quot;:[[2024,4,11]]},&quot;URL&quot;:&quot;https://www.kantei.go.jp/jp/headline/kansensho/vaccine.html&quot;,&quot;issued&quot;:{&quot;date-parts&quot;:[[2024]]}},&quot;isTemporary&quot;:false},{&quot;id&quot;:&quot;9d53b37e-178a-332e-af36-4ab4036f5b3f&quot;,&quot;itemData&quot;:{&quot;type&quot;:&quot;webpage&quot;,&quot;id&quot;:&quot;9d53b37e-178a-332e-af36-4ab4036f5b3f&quot;,&quot;title&quot;:&quot;Birth and Death Registration Completeness\nLast update: April 2023&quot;,&quot;author&quot;:[{&quot;family&quot;:&quot;United Nations Statistics Division&quot;,&quot;given&quot;:&quot;&quot;,&quot;parse-names&quot;:false,&quot;dropping-particle&quot;:&quot;&quot;,&quot;non-dropping-particle&quot;:&quot;&quot;}],&quot;accessed&quot;:{&quot;date-parts&quot;:[[2023,6,2]]},&quot;URL&quot;:&quot;https://unstats.un.org/unsd/demographic-social/crvs/documents/2023-completeness.xlsx&quot;,&quot;issued&quot;:{&quot;date-parts&quot;:[[2023]]}},&quot;isTemporary&quot;:false}],&quot;citationTag&quot;:&quot;MENDELEY_CITATION_v3_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&quot;}]"/>
    <we:property name="MENDELEY_CITATIONS_LOCALE_CODE" value="&quot;en-US&quot;"/>
    <we:property name="MENDELEY_CITATIONS_STYLE" value="{&quot;id&quot;:&quot;https://www.zotero.org/styles/elsevier-vancouver&quot;,&quot;title&quot;:&quot;Elsevier - Vancouver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87F5F7-D961-4841-924C-00689C55654E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F207FE7E-0987-4E8E-A068-9FF66C31F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10EAC2-ECD0-4A57-B6F9-10727D21F2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9FEBA63-012D-40D0-996C-5B1D87C92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O</dc:creator>
  <cp:keywords/>
  <dc:description/>
  <cp:lastModifiedBy>Y O</cp:lastModifiedBy>
  <cp:revision>20</cp:revision>
  <dcterms:created xsi:type="dcterms:W3CDTF">2024-04-18T22:33:00Z</dcterms:created>
  <dcterms:modified xsi:type="dcterms:W3CDTF">2026-01-04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